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7FC" w:rsidRPr="00A307FC" w:rsidRDefault="00A307FC" w:rsidP="00A307FC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S3 Table</w:t>
      </w:r>
      <w:r w:rsidRPr="00A307FC"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.</w:t>
      </w:r>
      <w:r w:rsidRPr="00A307FC">
        <w:rPr>
          <w:rFonts w:ascii="Times New Roman" w:hAnsi="Times New Roman" w:cs="Times New Roman"/>
          <w:noProof w:val="0"/>
          <w:sz w:val="20"/>
          <w:szCs w:val="16"/>
          <w:lang w:val="en-GB"/>
        </w:rPr>
        <w:t xml:space="preserve"> Mortality hazard ratios of frailty scores assessed in intervals from1 to 7 years</w:t>
      </w:r>
      <w:r w:rsidRPr="00A307FC">
        <w:rPr>
          <w:rFonts w:ascii="Times New Roman" w:hAnsi="Times New Roman" w:cs="Times New Roman"/>
          <w:noProof w:val="0"/>
          <w:sz w:val="20"/>
          <w:szCs w:val="16"/>
          <w:vertAlign w:val="superscript"/>
          <w:lang w:val="en-GB"/>
        </w:rPr>
        <w:t>1</w:t>
      </w:r>
      <w:r w:rsidRPr="00A307FC">
        <w:rPr>
          <w:rFonts w:ascii="Times New Roman" w:hAnsi="Times New Roman" w:cs="Times New Roman"/>
          <w:noProof w:val="0"/>
          <w:sz w:val="20"/>
          <w:szCs w:val="16"/>
          <w:lang w:val="en-GB"/>
        </w:rPr>
        <w:t>: age-adjusted model and categorical analysis</w:t>
      </w:r>
    </w:p>
    <w:p w:rsidR="00A307FC" w:rsidRPr="00A307FC" w:rsidRDefault="00A307FC" w:rsidP="00A307FC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</w:p>
    <w:tbl>
      <w:tblPr>
        <w:tblW w:w="12870" w:type="dxa"/>
        <w:tblLook w:val="04A0" w:firstRow="1" w:lastRow="0" w:firstColumn="1" w:lastColumn="0" w:noHBand="0" w:noVBand="1"/>
      </w:tblPr>
      <w:tblGrid>
        <w:gridCol w:w="1350"/>
        <w:gridCol w:w="1420"/>
        <w:gridCol w:w="1420"/>
        <w:gridCol w:w="1420"/>
        <w:gridCol w:w="1420"/>
        <w:gridCol w:w="1420"/>
        <w:gridCol w:w="1420"/>
        <w:gridCol w:w="1420"/>
        <w:gridCol w:w="1580"/>
      </w:tblGrid>
      <w:tr w:rsidR="00787596" w:rsidRPr="00787596" w:rsidTr="00787596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1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3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3.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4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6 (LCI; U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7 (LCI; UCI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8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9; 5.4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4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7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4; 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1.8; 7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1.5; 8.4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1.0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7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5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7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3; 6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4; 7.0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6;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6; 6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4.2; 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1.6; 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9; 1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3; 12.3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4; 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3.4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4; 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7; 8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9; 9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2.2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3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6; 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3; 5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2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3.2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2.2; 6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2.2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4.9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1.0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2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2.2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5; 4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1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2.2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5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0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4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5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3.1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4; 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8; 8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7; 9.4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1.0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3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3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6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2; 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4; 6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2.2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1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5; 6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1; 7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1.0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9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5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7; 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1.5; 6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4; 7.5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0; 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7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4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7; 6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6; 6.8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0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9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3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3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1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2.1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2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5; 4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3; 4.9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8; 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3.5; 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8; 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8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0; 9.7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5; 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1; 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4.9; 1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1; 1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1.2; 15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4; 18.7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9;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9; 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3.8; 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9; 1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0; 12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9; 14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2.8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0; 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2; 8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1.4; 10.0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3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7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5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6; 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2; 6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4; 7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0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4; 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4; 8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4.5; 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1.4; 1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1.7; 1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2.2; 16.4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3.1; 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1; 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4; 9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5; 10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2.0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2; 5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9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0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2.2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5; 4.5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2.1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6; 6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7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0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4; 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3.0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4; 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6; 7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7; 8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1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4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4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6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1; 5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1.5; 5.9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2.0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1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6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9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9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2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1; 2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2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2.2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3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6; 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4; 5.2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2.0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4; 4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2; 4.8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2.1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4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3.0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9; 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2.0; 6.3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1; 2.2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3.4; 5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0; 6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6.9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2; 7.6)</w:t>
            </w:r>
          </w:p>
        </w:tc>
      </w:tr>
      <w:tr w:rsidR="00787596" w:rsidRPr="00787596" w:rsidTr="0078759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4; 6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4; 12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4; 15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6.7; 18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4; 25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3; 33.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596" w:rsidRPr="00787596" w:rsidRDefault="00787596" w:rsidP="0078759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787596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4; 41.9)</w:t>
            </w:r>
          </w:p>
        </w:tc>
      </w:tr>
    </w:tbl>
    <w:p w:rsidR="00787596" w:rsidRDefault="00787596" w:rsidP="00085F20">
      <w:pPr>
        <w:pStyle w:val="NoSpacing"/>
      </w:pPr>
    </w:p>
    <w:p w:rsidR="00787596" w:rsidRDefault="00787596" w:rsidP="00085F20">
      <w:pPr>
        <w:pStyle w:val="NoSpacing"/>
        <w:rPr>
          <w:rFonts w:ascii="Times New Roman" w:eastAsia="Times New Roman" w:hAnsi="Times New Roman" w:cs="Times New Roman"/>
          <w:sz w:val="16"/>
          <w:szCs w:val="16"/>
        </w:rPr>
      </w:pPr>
      <w:bookmarkStart w:id="0" w:name="_GoBack"/>
      <w:r w:rsidRPr="004D1F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Pr="004D1FEA">
        <w:rPr>
          <w:rFonts w:ascii="Times New Roman" w:eastAsia="Times New Roman" w:hAnsi="Times New Roman" w:cs="Times New Roman"/>
          <w:sz w:val="16"/>
          <w:szCs w:val="16"/>
        </w:rPr>
        <w:t xml:space="preserve">Hazard ratios calculated from age at baseline to age at the end of the interval. </w:t>
      </w:r>
    </w:p>
    <w:p w:rsidR="00787596" w:rsidRDefault="00787596" w:rsidP="00085F20">
      <w:pPr>
        <w:pStyle w:val="NoSpacing"/>
      </w:pPr>
    </w:p>
    <w:p w:rsidR="00787596" w:rsidRPr="00990BEA" w:rsidRDefault="00787596" w:rsidP="00085F20">
      <w:pPr>
        <w:pStyle w:val="NoSpacing"/>
      </w:pP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BFI= Brief Frailty Index. CGA= Comprehensive Geriatric Assessment. CGAST= Comprehensive Geriatric Assessment Screening Tests. CSBA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Conselice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Study of Brain Aging Score.  EFS= Edmonton Frail Scale. FI40= 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40-item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Frailty Index. FI70= 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70-item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Frailty Index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.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FIND= Frail Non-Disabled Questionnaire. FS= Frail Scale. FSS= Frailty Staging System. G8= G-8 Geriatric Screening Tool.   GFI= Groningen Frailty Indicator. HRCA= Hebrew Rehabilitation Center for Aged Vulnerability Index.  IFQ= Inter-Frail Questionnaire. MFS= Modified Frailty Score.  PFI= Physical Frailty Index.  PHF= Phenotype of Frailty. SDF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>I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=, Static/Dynamic Frailty Index. SHCFS= Canadian Study of Health and Aging Clinical Frailty Scale·. SI= Screening Instrument. SOF= Study of Osteoporotic Fractures.  SPPB= Short Physical Performance Battery.  SPQ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Sherbrooke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Postal Questionnaire. TFI= Tilburg Frailty Indicator. VES13= Vulnerable Elders Survey. WHRH= WHOAFC &amp; self-reported health. ZED1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Energy).  ZED2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Weight Loss). ZED3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BMI).</w:t>
      </w:r>
      <w:bookmarkEnd w:id="0"/>
    </w:p>
    <w:sectPr w:rsidR="00787596" w:rsidRPr="00990BEA" w:rsidSect="00952EEE">
      <w:footerReference w:type="default" r:id="rId7"/>
      <w:pgSz w:w="16840" w:h="11900" w:orient="landscape"/>
      <w:pgMar w:top="1134" w:right="280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65E" w:rsidRDefault="009B065E" w:rsidP="00863875">
      <w:r>
        <w:separator/>
      </w:r>
    </w:p>
  </w:endnote>
  <w:endnote w:type="continuationSeparator" w:id="0">
    <w:p w:rsidR="009B065E" w:rsidRDefault="009B065E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65E" w:rsidRDefault="009B065E" w:rsidP="00863875">
      <w:r>
        <w:separator/>
      </w:r>
    </w:p>
  </w:footnote>
  <w:footnote w:type="continuationSeparator" w:id="0">
    <w:p w:rsidR="009B065E" w:rsidRDefault="009B065E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FC"/>
    <w:rsid w:val="000326EB"/>
    <w:rsid w:val="00085F20"/>
    <w:rsid w:val="001428E2"/>
    <w:rsid w:val="00182080"/>
    <w:rsid w:val="0023220F"/>
    <w:rsid w:val="002C7480"/>
    <w:rsid w:val="003311CD"/>
    <w:rsid w:val="003326B1"/>
    <w:rsid w:val="00472ED4"/>
    <w:rsid w:val="0049301D"/>
    <w:rsid w:val="004F4B78"/>
    <w:rsid w:val="00581AA8"/>
    <w:rsid w:val="00586717"/>
    <w:rsid w:val="005B705E"/>
    <w:rsid w:val="005E345C"/>
    <w:rsid w:val="00614332"/>
    <w:rsid w:val="00670996"/>
    <w:rsid w:val="006F571A"/>
    <w:rsid w:val="00733D3C"/>
    <w:rsid w:val="00787596"/>
    <w:rsid w:val="007D7E63"/>
    <w:rsid w:val="007F07B4"/>
    <w:rsid w:val="00861CDD"/>
    <w:rsid w:val="00863875"/>
    <w:rsid w:val="008C0FC2"/>
    <w:rsid w:val="008D6012"/>
    <w:rsid w:val="00952EEE"/>
    <w:rsid w:val="00990BEA"/>
    <w:rsid w:val="009A385E"/>
    <w:rsid w:val="009B065E"/>
    <w:rsid w:val="009B4BF7"/>
    <w:rsid w:val="00A07616"/>
    <w:rsid w:val="00A15F54"/>
    <w:rsid w:val="00A307FC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FC9332-8C8F-4CBE-9080-A4026C46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3</cp:revision>
  <cp:lastPrinted>2016-02-04T10:54:00Z</cp:lastPrinted>
  <dcterms:created xsi:type="dcterms:W3CDTF">2018-02-19T15:11:00Z</dcterms:created>
  <dcterms:modified xsi:type="dcterms:W3CDTF">2018-02-19T16:11:00Z</dcterms:modified>
</cp:coreProperties>
</file>